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65FED2" w14:textId="77777777" w:rsidR="008A1131" w:rsidRDefault="008A1131" w:rsidP="008A1131">
      <w:pPr>
        <w:jc w:val="center"/>
        <w:rPr>
          <w:sz w:val="32"/>
          <w:szCs w:val="32"/>
        </w:rPr>
      </w:pPr>
    </w:p>
    <w:p w14:paraId="03ED7C55" w14:textId="77777777" w:rsidR="0091207F" w:rsidRDefault="0091207F" w:rsidP="008A1131">
      <w:pPr>
        <w:jc w:val="center"/>
        <w:rPr>
          <w:sz w:val="32"/>
          <w:szCs w:val="32"/>
        </w:rPr>
      </w:pPr>
    </w:p>
    <w:p w14:paraId="48C78BA4" w14:textId="77777777" w:rsidR="0091207F" w:rsidRDefault="0091207F" w:rsidP="008A1131">
      <w:pPr>
        <w:jc w:val="center"/>
        <w:rPr>
          <w:sz w:val="32"/>
          <w:szCs w:val="32"/>
        </w:rPr>
      </w:pPr>
    </w:p>
    <w:p w14:paraId="2A44E659" w14:textId="77777777" w:rsidR="0091207F" w:rsidRDefault="0091207F" w:rsidP="008A1131">
      <w:pPr>
        <w:jc w:val="center"/>
        <w:rPr>
          <w:sz w:val="32"/>
          <w:szCs w:val="32"/>
        </w:rPr>
      </w:pPr>
    </w:p>
    <w:p w14:paraId="3045C105" w14:textId="66D76116" w:rsidR="00C12F2B" w:rsidRPr="00015D7B" w:rsidRDefault="00C12F2B" w:rsidP="008A1131">
      <w:pPr>
        <w:jc w:val="center"/>
        <w:rPr>
          <w:sz w:val="44"/>
          <w:szCs w:val="44"/>
        </w:rPr>
      </w:pPr>
      <w:r w:rsidRPr="00015D7B">
        <w:rPr>
          <w:sz w:val="44"/>
          <w:szCs w:val="44"/>
        </w:rPr>
        <w:t xml:space="preserve">Suppressing evolution </w:t>
      </w:r>
      <w:r w:rsidR="007A0A5C">
        <w:rPr>
          <w:sz w:val="44"/>
          <w:szCs w:val="44"/>
        </w:rPr>
        <w:t>in</w:t>
      </w:r>
      <w:r w:rsidRPr="00015D7B">
        <w:rPr>
          <w:sz w:val="44"/>
          <w:szCs w:val="44"/>
        </w:rPr>
        <w:t xml:space="preserve"> genetically engineered systems through repeated </w:t>
      </w:r>
      <w:r w:rsidR="007A0A5C">
        <w:rPr>
          <w:sz w:val="44"/>
          <w:szCs w:val="44"/>
        </w:rPr>
        <w:t>supplementation</w:t>
      </w:r>
      <w:r w:rsidRPr="00015D7B">
        <w:rPr>
          <w:sz w:val="44"/>
          <w:szCs w:val="44"/>
        </w:rPr>
        <w:t>.</w:t>
      </w:r>
    </w:p>
    <w:p w14:paraId="7F0AAABD" w14:textId="77777777" w:rsidR="00737012" w:rsidRPr="008A1131" w:rsidRDefault="00737012" w:rsidP="008A1131">
      <w:pPr>
        <w:jc w:val="center"/>
        <w:rPr>
          <w:sz w:val="32"/>
          <w:szCs w:val="32"/>
        </w:rPr>
      </w:pPr>
    </w:p>
    <w:p w14:paraId="57451144" w14:textId="735FF84E" w:rsidR="00C12F2B" w:rsidRDefault="00C12F2B" w:rsidP="00C12F2B">
      <w:r>
        <w:t xml:space="preserve">Layman, N. </w:t>
      </w:r>
      <w:proofErr w:type="gramStart"/>
      <w:r>
        <w:t>C.</w:t>
      </w:r>
      <w:r>
        <w:rPr>
          <w:vertAlign w:val="superscript"/>
        </w:rPr>
        <w:t>1,*</w:t>
      </w:r>
      <w:proofErr w:type="gramEnd"/>
      <w:r>
        <w:t xml:space="preserve">, </w:t>
      </w:r>
      <w:proofErr w:type="spellStart"/>
      <w:r>
        <w:t>Tuschhoff</w:t>
      </w:r>
      <w:proofErr w:type="spellEnd"/>
      <w:r>
        <w:t>, B. M.</w:t>
      </w:r>
      <w:r w:rsidR="008B4631">
        <w:rPr>
          <w:vertAlign w:val="superscript"/>
        </w:rPr>
        <w:t>2</w:t>
      </w:r>
      <w:r>
        <w:t>, Basinski, A. J.</w:t>
      </w:r>
      <w:r w:rsidR="008B4631">
        <w:rPr>
          <w:vertAlign w:val="superscript"/>
        </w:rPr>
        <w:t>3</w:t>
      </w:r>
      <w:r>
        <w:t xml:space="preserve">, </w:t>
      </w:r>
      <w:proofErr w:type="spellStart"/>
      <w:r>
        <w:t>Remien</w:t>
      </w:r>
      <w:proofErr w:type="spellEnd"/>
      <w:r>
        <w:t>, C. H.</w:t>
      </w:r>
      <w:r w:rsidR="008B4631">
        <w:rPr>
          <w:vertAlign w:val="superscript"/>
        </w:rPr>
        <w:t>4</w:t>
      </w:r>
      <w:r>
        <w:t>, Bull, J. J.</w:t>
      </w:r>
      <w:r w:rsidR="008B4631">
        <w:rPr>
          <w:vertAlign w:val="superscript"/>
        </w:rPr>
        <w:t>5</w:t>
      </w:r>
      <w:r>
        <w:t>, and S. L. Nuismer</w:t>
      </w:r>
      <w:r w:rsidR="008B4631">
        <w:rPr>
          <w:vertAlign w:val="superscript"/>
        </w:rPr>
        <w:t>6</w:t>
      </w:r>
      <w:r>
        <w:t xml:space="preserve">. </w:t>
      </w:r>
    </w:p>
    <w:p w14:paraId="43C5ABC4" w14:textId="115B598B" w:rsidR="003157D5" w:rsidRDefault="003157D5" w:rsidP="00C12F2B"/>
    <w:p w14:paraId="3C53D859" w14:textId="6B421252" w:rsidR="0091207F" w:rsidRDefault="0091207F" w:rsidP="00C12F2B"/>
    <w:p w14:paraId="60C5CFF2" w14:textId="1FC75002" w:rsidR="003157D5" w:rsidRDefault="003157D5" w:rsidP="00C12F2B"/>
    <w:p w14:paraId="3C550F14" w14:textId="26304E81" w:rsidR="003157D5" w:rsidRDefault="003157D5" w:rsidP="00C12F2B"/>
    <w:p w14:paraId="26407558" w14:textId="11E27994" w:rsidR="003157D5" w:rsidRDefault="003157D5" w:rsidP="00C12F2B"/>
    <w:p w14:paraId="385ED69E" w14:textId="295C398D" w:rsidR="003157D5" w:rsidRDefault="003157D5" w:rsidP="00C12F2B"/>
    <w:p w14:paraId="52189B02" w14:textId="14FF6BD4" w:rsidR="003157D5" w:rsidRDefault="003157D5" w:rsidP="00C12F2B"/>
    <w:p w14:paraId="25D85E29" w14:textId="78A122EF" w:rsidR="003157D5" w:rsidRDefault="003157D5" w:rsidP="00C12F2B"/>
    <w:p w14:paraId="58C61512" w14:textId="42234342" w:rsidR="003157D5" w:rsidRDefault="003157D5" w:rsidP="00C12F2B"/>
    <w:p w14:paraId="5DD80E25" w14:textId="44A3931C" w:rsidR="003157D5" w:rsidRDefault="003157D5" w:rsidP="00C12F2B"/>
    <w:p w14:paraId="524F61B4" w14:textId="64EDC6D7" w:rsidR="003157D5" w:rsidRDefault="003157D5" w:rsidP="00C12F2B"/>
    <w:p w14:paraId="10F2159A" w14:textId="32337336" w:rsidR="00264626" w:rsidRDefault="00264626" w:rsidP="00C12F2B"/>
    <w:p w14:paraId="7AD7B648" w14:textId="77777777" w:rsidR="00264626" w:rsidRDefault="00264626" w:rsidP="00C12F2B"/>
    <w:p w14:paraId="7AD2847C" w14:textId="77777777" w:rsidR="003157D5" w:rsidRDefault="003157D5" w:rsidP="00C12F2B"/>
    <w:p w14:paraId="779FA219" w14:textId="0F98920A" w:rsidR="0091207F" w:rsidRDefault="00264626" w:rsidP="00C12F2B">
      <w:r>
        <w:rPr>
          <w:b/>
          <w:bCs/>
          <w:smallCaps/>
        </w:rPr>
        <w:t>Author Contact Info:</w:t>
      </w:r>
    </w:p>
    <w:p w14:paraId="421A9C22" w14:textId="77777777" w:rsidR="00E31A74" w:rsidRPr="00214836" w:rsidRDefault="00801801" w:rsidP="00C12F2B">
      <w:pPr>
        <w:rPr>
          <w:color w:val="000000"/>
        </w:rPr>
      </w:pPr>
      <w:r w:rsidRPr="00801801">
        <w:rPr>
          <w:vertAlign w:val="superscript"/>
        </w:rPr>
        <w:t>1,*</w:t>
      </w:r>
      <w:hyperlink r:id="rId4" w:history="1">
        <w:r w:rsidRPr="00856DE5">
          <w:rPr>
            <w:rStyle w:val="Hyperlink"/>
          </w:rPr>
          <w:t>nlayman@uidaho.edu</w:t>
        </w:r>
      </w:hyperlink>
      <w:r w:rsidR="008B4631">
        <w:t xml:space="preserve">, </w:t>
      </w:r>
      <w:r w:rsidR="008B4631" w:rsidRPr="008B4631">
        <w:rPr>
          <w:vertAlign w:val="superscript"/>
        </w:rPr>
        <w:t>2</w:t>
      </w:r>
      <w:hyperlink r:id="rId5" w:history="1">
        <w:r w:rsidR="00E31A74" w:rsidRPr="00856DE5">
          <w:rPr>
            <w:rStyle w:val="Hyperlink"/>
          </w:rPr>
          <w:t>tusc3130@vandals.uidaho.edu</w:t>
        </w:r>
      </w:hyperlink>
      <w:r w:rsidR="008B4631">
        <w:rPr>
          <w:color w:val="000000"/>
        </w:rPr>
        <w:t xml:space="preserve">, </w:t>
      </w:r>
      <w:r w:rsidR="008B4631" w:rsidRPr="008B4631">
        <w:rPr>
          <w:color w:val="000000"/>
          <w:vertAlign w:val="superscript"/>
        </w:rPr>
        <w:t>3</w:t>
      </w:r>
      <w:hyperlink r:id="rId6" w:history="1">
        <w:r w:rsidR="00214836" w:rsidRPr="00856DE5">
          <w:rPr>
            <w:rStyle w:val="Hyperlink"/>
          </w:rPr>
          <w:t>abasinski@uidaho.edu</w:t>
        </w:r>
      </w:hyperlink>
      <w:r w:rsidR="00214836">
        <w:rPr>
          <w:color w:val="000000"/>
        </w:rPr>
        <w:t>,</w:t>
      </w:r>
    </w:p>
    <w:p w14:paraId="11E4925B" w14:textId="77777777" w:rsidR="008B4631" w:rsidRDefault="008B4631" w:rsidP="00C12F2B">
      <w:pPr>
        <w:rPr>
          <w:color w:val="000000"/>
        </w:rPr>
      </w:pPr>
      <w:r w:rsidRPr="008B4631">
        <w:rPr>
          <w:color w:val="000000"/>
          <w:vertAlign w:val="superscript"/>
        </w:rPr>
        <w:t>4</w:t>
      </w:r>
      <w:hyperlink r:id="rId7" w:history="1">
        <w:r w:rsidRPr="00856DE5">
          <w:rPr>
            <w:rStyle w:val="Hyperlink"/>
          </w:rPr>
          <w:t>cremien@uidaho.edu</w:t>
        </w:r>
      </w:hyperlink>
      <w:r>
        <w:rPr>
          <w:color w:val="000000"/>
        </w:rPr>
        <w:t>,</w:t>
      </w:r>
      <w:r w:rsidR="00214836">
        <w:rPr>
          <w:color w:val="000000"/>
        </w:rPr>
        <w:t xml:space="preserve"> </w:t>
      </w:r>
      <w:r w:rsidR="00801801" w:rsidRPr="00801801">
        <w:rPr>
          <w:color w:val="000000"/>
          <w:vertAlign w:val="superscript"/>
        </w:rPr>
        <w:t>5</w:t>
      </w:r>
      <w:hyperlink r:id="rId8" w:history="1">
        <w:r w:rsidR="00801801" w:rsidRPr="00856DE5">
          <w:rPr>
            <w:rStyle w:val="Hyperlink"/>
          </w:rPr>
          <w:t>jbull@uidaho.edu</w:t>
        </w:r>
      </w:hyperlink>
      <w:r>
        <w:rPr>
          <w:color w:val="000000"/>
        </w:rPr>
        <w:t>,</w:t>
      </w:r>
      <w:r w:rsidR="00214836">
        <w:rPr>
          <w:color w:val="000000"/>
        </w:rPr>
        <w:t xml:space="preserve"> </w:t>
      </w:r>
      <w:r w:rsidR="00801801" w:rsidRPr="00801801">
        <w:rPr>
          <w:color w:val="000000"/>
          <w:vertAlign w:val="superscript"/>
        </w:rPr>
        <w:t>6</w:t>
      </w:r>
      <w:hyperlink r:id="rId9" w:history="1">
        <w:r w:rsidR="00801801" w:rsidRPr="00856DE5">
          <w:rPr>
            <w:rStyle w:val="Hyperlink"/>
          </w:rPr>
          <w:t>snuismer@uidaho.edu</w:t>
        </w:r>
      </w:hyperlink>
    </w:p>
    <w:p w14:paraId="195F193A" w14:textId="77777777" w:rsidR="0091207F" w:rsidRDefault="0091207F" w:rsidP="00C12F2B">
      <w:pPr>
        <w:rPr>
          <w:b/>
          <w:bCs/>
          <w:smallCaps/>
        </w:rPr>
      </w:pPr>
    </w:p>
    <w:p w14:paraId="7057927F" w14:textId="7BA8BB88" w:rsidR="008B4631" w:rsidRDefault="00C12F2B" w:rsidP="00C12F2B">
      <w:r w:rsidRPr="00C12F2B">
        <w:rPr>
          <w:b/>
          <w:bCs/>
          <w:smallCaps/>
        </w:rPr>
        <w:t>Running Title</w:t>
      </w:r>
      <w:r>
        <w:rPr>
          <w:b/>
          <w:bCs/>
          <w:smallCaps/>
        </w:rPr>
        <w:t>:</w:t>
      </w:r>
      <w:r>
        <w:t xml:space="preserve"> Swamping and the genetic stability of genetically modified organisms.</w:t>
      </w:r>
    </w:p>
    <w:p w14:paraId="6A9BF677" w14:textId="77777777" w:rsidR="00015D7B" w:rsidRDefault="00015D7B" w:rsidP="00C12F2B"/>
    <w:p w14:paraId="7C4B1575" w14:textId="77777777" w:rsidR="008A1131" w:rsidRPr="00C12F2B" w:rsidRDefault="008A1131" w:rsidP="00C12F2B">
      <w:pPr>
        <w:rPr>
          <w:b/>
          <w:smallCaps/>
        </w:rPr>
      </w:pPr>
      <w:r>
        <w:rPr>
          <w:b/>
          <w:bCs/>
          <w:smallCaps/>
        </w:rPr>
        <w:t xml:space="preserve">Keywords: </w:t>
      </w:r>
      <w:r w:rsidR="009A4EC1">
        <w:t>S</w:t>
      </w:r>
      <w:r w:rsidR="009A4EC1" w:rsidRPr="009A4EC1">
        <w:t>wamping</w:t>
      </w:r>
      <w:r w:rsidR="009A4EC1">
        <w:t>, gene flow, genetic engineering, gene drive, bioreactor, transmissible vaccine</w:t>
      </w:r>
    </w:p>
    <w:p w14:paraId="67832EB9" w14:textId="77777777" w:rsidR="00C12F2B" w:rsidRDefault="00C12F2B"/>
    <w:p w14:paraId="2EA46DEA" w14:textId="77777777" w:rsidR="008E26DC" w:rsidRPr="008A1131" w:rsidRDefault="008E26DC" w:rsidP="008E26DC">
      <w:r w:rsidRPr="002B64BD">
        <w:rPr>
          <w:b/>
          <w:bCs/>
          <w:smallCaps/>
        </w:rPr>
        <w:t>Acknowledgments</w:t>
      </w:r>
      <w:r>
        <w:rPr>
          <w:b/>
          <w:smallCaps/>
        </w:rPr>
        <w:t xml:space="preserve">: </w:t>
      </w:r>
      <w:r>
        <w:t xml:space="preserve">The authors would like to acknowledge Tanner </w:t>
      </w:r>
      <w:proofErr w:type="spellStart"/>
      <w:r>
        <w:t>Varrelman</w:t>
      </w:r>
      <w:proofErr w:type="spellEnd"/>
      <w:r>
        <w:t>, Mark Smithson and Enrique J. S</w:t>
      </w:r>
      <w:r w:rsidRPr="001C1AE4">
        <w:t>chwarzkopf</w:t>
      </w:r>
      <w:r>
        <w:t xml:space="preserve"> for their valuable feedback. This work was funded by</w:t>
      </w:r>
      <w:r w:rsidR="009A4EC1">
        <w:t xml:space="preserve"> NIH grant </w:t>
      </w:r>
      <w:r w:rsidR="009A4EC1" w:rsidRPr="009A4EC1">
        <w:t>R01GM122079 (S.L.N.)</w:t>
      </w:r>
    </w:p>
    <w:p w14:paraId="42F0A406" w14:textId="24D1542C" w:rsidR="00264626" w:rsidRDefault="00264626"/>
    <w:p w14:paraId="0D96EC3C" w14:textId="77777777" w:rsidR="00264626" w:rsidRDefault="00264626"/>
    <w:p w14:paraId="4BB827EF" w14:textId="71F181E0" w:rsidR="00264626" w:rsidRDefault="00264626" w:rsidP="00264626">
      <w:r w:rsidRPr="00C12F2B">
        <w:rPr>
          <w:vertAlign w:val="superscript"/>
        </w:rPr>
        <w:t>*</w:t>
      </w:r>
      <w:r>
        <w:t>Corresponding author</w:t>
      </w:r>
    </w:p>
    <w:p w14:paraId="59106489" w14:textId="77777777" w:rsidR="00264626" w:rsidRPr="00737012" w:rsidRDefault="00264626" w:rsidP="00264626"/>
    <w:p w14:paraId="72E0CC25" w14:textId="77777777" w:rsidR="00264626" w:rsidRDefault="00264626" w:rsidP="00264626">
      <w:r w:rsidRPr="00566714">
        <w:rPr>
          <w:vertAlign w:val="superscript"/>
        </w:rPr>
        <w:t>1</w:t>
      </w:r>
      <w:r>
        <w:rPr>
          <w:vertAlign w:val="superscript"/>
        </w:rPr>
        <w:t>,5,6</w:t>
      </w:r>
      <w:r>
        <w:t xml:space="preserve">Department of Biological Sciences, </w:t>
      </w:r>
      <w:r w:rsidRPr="00C12F2B">
        <w:t>Universi</w:t>
      </w:r>
      <w:r>
        <w:t>ty of Idaho, Moscow ID, 83844</w:t>
      </w:r>
    </w:p>
    <w:p w14:paraId="35049CDB" w14:textId="77777777" w:rsidR="00264626" w:rsidRDefault="00264626" w:rsidP="00264626">
      <w:r>
        <w:rPr>
          <w:vertAlign w:val="superscript"/>
        </w:rPr>
        <w:t>2,3,4</w:t>
      </w:r>
      <w:r>
        <w:t xml:space="preserve">Department of Mathematics, </w:t>
      </w:r>
      <w:r w:rsidRPr="00C12F2B">
        <w:t>Universi</w:t>
      </w:r>
      <w:r>
        <w:t>ty of Idaho, Moscow ID, 83844</w:t>
      </w:r>
    </w:p>
    <w:p w14:paraId="6881842A" w14:textId="77777777" w:rsidR="00264626" w:rsidRDefault="00264626"/>
    <w:sectPr w:rsidR="002646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val="bestFit"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2F2B"/>
    <w:rsid w:val="00015D7B"/>
    <w:rsid w:val="001943C7"/>
    <w:rsid w:val="00214836"/>
    <w:rsid w:val="00264626"/>
    <w:rsid w:val="002C4ED5"/>
    <w:rsid w:val="003157D5"/>
    <w:rsid w:val="0032267C"/>
    <w:rsid w:val="00431877"/>
    <w:rsid w:val="00566714"/>
    <w:rsid w:val="00737012"/>
    <w:rsid w:val="007A0A5C"/>
    <w:rsid w:val="00801801"/>
    <w:rsid w:val="008A1131"/>
    <w:rsid w:val="008B4631"/>
    <w:rsid w:val="008E26DC"/>
    <w:rsid w:val="0091207F"/>
    <w:rsid w:val="009A4EC1"/>
    <w:rsid w:val="00B2262C"/>
    <w:rsid w:val="00C12F2B"/>
    <w:rsid w:val="00CF18D9"/>
    <w:rsid w:val="00E31A74"/>
    <w:rsid w:val="00E72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22CAC"/>
  <w15:chartTrackingRefBased/>
  <w15:docId w15:val="{4FD98B9F-6F99-4B82-B972-B9A3ABA04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F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B463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B463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57D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7D5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bull@uidaho.edu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cremien@uidaho.ed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basinski@uidaho.edu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tusc3130@vandals.uidaho.edu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nlayman@uidaho.edu" TargetMode="External"/><Relationship Id="rId9" Type="http://schemas.openxmlformats.org/officeDocument/2006/relationships/hyperlink" Target="mailto:snuismer@uidaho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Layman</dc:creator>
  <cp:keywords/>
  <dc:description/>
  <cp:lastModifiedBy>Layman, Nathan (nlayman@uidaho.edu)</cp:lastModifiedBy>
  <cp:revision>8</cp:revision>
  <dcterms:created xsi:type="dcterms:W3CDTF">2019-12-20T16:56:00Z</dcterms:created>
  <dcterms:modified xsi:type="dcterms:W3CDTF">2020-07-09T17:16:00Z</dcterms:modified>
</cp:coreProperties>
</file>